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F6DC5" w14:textId="77777777" w:rsidR="009C3134" w:rsidRDefault="009C313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ces</w:t>
      </w:r>
    </w:p>
    <w:p w14:paraId="2D26D074" w14:textId="77777777" w:rsidR="009C3134" w:rsidRDefault="009C3134">
      <w:pPr>
        <w:rPr>
          <w:rFonts w:ascii="Arial" w:hAnsi="Arial" w:cs="Arial"/>
          <w:b/>
          <w:bCs/>
        </w:rPr>
      </w:pPr>
    </w:p>
    <w:p w14:paraId="4517CE9A" w14:textId="77777777" w:rsidR="009C3134" w:rsidRPr="009C3134" w:rsidRDefault="009C3134" w:rsidP="009C3134">
      <w:pPr>
        <w:rPr>
          <w:rFonts w:ascii="Arial" w:hAnsi="Arial" w:cs="Arial"/>
        </w:rPr>
      </w:pPr>
      <w:r w:rsidRPr="009C3134">
        <w:rPr>
          <w:rFonts w:ascii="Arial" w:hAnsi="Arial" w:cs="Arial"/>
          <w:b/>
          <w:bCs/>
        </w:rPr>
        <w:t>Appendix A.</w:t>
      </w:r>
      <w:r w:rsidRPr="009C3134">
        <w:rPr>
          <w:rFonts w:ascii="Arial" w:hAnsi="Arial" w:cs="Arial"/>
        </w:rPr>
        <w:t xml:space="preserve"> Outline of Education Session</w:t>
      </w:r>
    </w:p>
    <w:p w14:paraId="2455577B" w14:textId="77777777" w:rsidR="00804DDF" w:rsidRDefault="009C3134">
      <w:pPr>
        <w:rPr>
          <w:rFonts w:ascii="Arial" w:eastAsia="Times New Roman" w:hAnsi="Arial" w:cs="Arial"/>
        </w:rPr>
      </w:pPr>
      <w:r w:rsidRPr="009C3134">
        <w:rPr>
          <w:rFonts w:ascii="Arial" w:eastAsia="Times New Roman" w:hAnsi="Arial" w:cs="Arial"/>
          <w:b/>
          <w:bCs/>
        </w:rPr>
        <w:t>Appendix B.</w:t>
      </w:r>
      <w:r w:rsidRPr="009C3134">
        <w:rPr>
          <w:rFonts w:ascii="Arial" w:eastAsia="Times New Roman" w:hAnsi="Arial" w:cs="Arial"/>
        </w:rPr>
        <w:t xml:space="preserve"> </w:t>
      </w:r>
      <w:r w:rsidR="00804DDF" w:rsidRPr="00804DDF">
        <w:rPr>
          <w:rFonts w:ascii="Arial" w:eastAsia="Times New Roman" w:hAnsi="Arial" w:cs="Arial"/>
        </w:rPr>
        <w:t xml:space="preserve">Provider/Electronic Health Record Report </w:t>
      </w:r>
    </w:p>
    <w:p w14:paraId="07D1BE10" w14:textId="77777777" w:rsidR="00804DDF" w:rsidRPr="009C3134" w:rsidRDefault="009C3134" w:rsidP="00804DD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ppendix C. </w:t>
      </w:r>
      <w:r w:rsidR="00804DDF" w:rsidRPr="009C3134">
        <w:rPr>
          <w:rFonts w:ascii="Arial" w:eastAsia="Times New Roman" w:hAnsi="Arial" w:cs="Arial"/>
        </w:rPr>
        <w:t>Outgoing Text Message Frequency, by Message Type and Intervention Group</w:t>
      </w:r>
      <w:r w:rsidR="00804DDF" w:rsidRPr="009C3134">
        <w:rPr>
          <w:rFonts w:ascii="Arial" w:hAnsi="Arial" w:cs="Arial"/>
          <w:b/>
          <w:bCs/>
        </w:rPr>
        <w:t xml:space="preserve"> </w:t>
      </w:r>
    </w:p>
    <w:p w14:paraId="053131E4" w14:textId="61BE3E54" w:rsidR="00097CC2" w:rsidRDefault="00097CC2" w:rsidP="009C3134">
      <w:pPr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Appendix D. </w:t>
      </w:r>
      <w:r w:rsidRPr="00097CC2">
        <w:rPr>
          <w:rFonts w:ascii="Arial" w:hAnsi="Arial" w:cs="Arial"/>
          <w:bCs/>
        </w:rPr>
        <w:t>Medical Assistant Health Coach Report</w:t>
      </w:r>
    </w:p>
    <w:p w14:paraId="5A6A1407" w14:textId="7FBF6350" w:rsidR="009D0296" w:rsidRDefault="009D0296" w:rsidP="009C3134">
      <w:pPr>
        <w:rPr>
          <w:rFonts w:ascii="Arial" w:hAnsi="Arial" w:cs="Arial"/>
          <w:b/>
          <w:bCs/>
        </w:rPr>
      </w:pPr>
      <w:r w:rsidRPr="009D0296">
        <w:rPr>
          <w:rFonts w:ascii="Arial" w:hAnsi="Arial" w:cs="Arial"/>
          <w:b/>
        </w:rPr>
        <w:t>Appendix E.</w:t>
      </w:r>
      <w:r>
        <w:rPr>
          <w:rFonts w:ascii="Arial" w:hAnsi="Arial" w:cs="Arial"/>
          <w:bCs/>
        </w:rPr>
        <w:t xml:space="preserve"> </w:t>
      </w:r>
      <w:r w:rsidR="003020E2">
        <w:rPr>
          <w:rFonts w:ascii="Arial" w:hAnsi="Arial" w:cs="Arial"/>
          <w:bCs/>
        </w:rPr>
        <w:t xml:space="preserve">Summary of Key </w:t>
      </w:r>
      <w:r>
        <w:rPr>
          <w:rFonts w:ascii="Arial" w:hAnsi="Arial" w:cs="Arial"/>
          <w:bCs/>
        </w:rPr>
        <w:t>IRB Protocol Modifications</w:t>
      </w:r>
    </w:p>
    <w:p w14:paraId="082639D8" w14:textId="1224F5E0" w:rsidR="009C3134" w:rsidRDefault="009C313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624959B" w14:textId="33B0291E" w:rsidR="00A301EF" w:rsidRPr="00B35466" w:rsidRDefault="00C64EE9">
      <w:pPr>
        <w:rPr>
          <w:rFonts w:ascii="Arial" w:hAnsi="Arial" w:cs="Arial"/>
        </w:rPr>
      </w:pPr>
      <w:r w:rsidRPr="009C3134">
        <w:rPr>
          <w:rFonts w:ascii="Arial" w:hAnsi="Arial" w:cs="Arial"/>
          <w:b/>
          <w:bCs/>
        </w:rPr>
        <w:lastRenderedPageBreak/>
        <w:t xml:space="preserve">Appendix </w:t>
      </w:r>
      <w:r w:rsidR="00C17C43" w:rsidRPr="009C3134">
        <w:rPr>
          <w:rFonts w:ascii="Arial" w:hAnsi="Arial" w:cs="Arial"/>
          <w:b/>
          <w:bCs/>
        </w:rPr>
        <w:t>A</w:t>
      </w:r>
      <w:r w:rsidRPr="009C3134">
        <w:rPr>
          <w:rFonts w:ascii="Arial" w:hAnsi="Arial" w:cs="Arial"/>
          <w:b/>
          <w:bCs/>
        </w:rPr>
        <w:t>.</w:t>
      </w:r>
      <w:r w:rsidRPr="00B35466">
        <w:rPr>
          <w:rFonts w:ascii="Arial" w:hAnsi="Arial" w:cs="Arial"/>
        </w:rPr>
        <w:t xml:space="preserve"> </w:t>
      </w:r>
      <w:r w:rsidR="00244E69" w:rsidRPr="00B35466">
        <w:rPr>
          <w:rFonts w:ascii="Arial" w:hAnsi="Arial" w:cs="Arial"/>
        </w:rPr>
        <w:t>Outline of Education Session</w:t>
      </w:r>
    </w:p>
    <w:p w14:paraId="5EAF6934" w14:textId="77777777" w:rsidR="00244E69" w:rsidRPr="00B35466" w:rsidRDefault="00244E69" w:rsidP="00244E6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Review of diabetes</w:t>
      </w:r>
    </w:p>
    <w:p w14:paraId="0A63DCC4" w14:textId="77777777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Risk factors</w:t>
      </w:r>
    </w:p>
    <w:p w14:paraId="3418FBC2" w14:textId="77777777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Physiology</w:t>
      </w:r>
    </w:p>
    <w:p w14:paraId="3D7F0FED" w14:textId="77777777" w:rsidR="00244E69" w:rsidRPr="00B35466" w:rsidRDefault="00244E69" w:rsidP="00244E6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Blood glucose monitoring</w:t>
      </w:r>
    </w:p>
    <w:p w14:paraId="4E92D7C1" w14:textId="77777777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Why monitor?</w:t>
      </w:r>
    </w:p>
    <w:p w14:paraId="726BED17" w14:textId="77777777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Overview of hypo-, normo-, hyperglycemic ranges</w:t>
      </w:r>
    </w:p>
    <w:p w14:paraId="31736D5D" w14:textId="77777777" w:rsidR="00244E69" w:rsidRPr="00B35466" w:rsidRDefault="00244E69" w:rsidP="00244E6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The “</w:t>
      </w:r>
      <w:proofErr w:type="gramStart"/>
      <w:r w:rsidRPr="00B35466">
        <w:rPr>
          <w:rFonts w:ascii="Arial" w:hAnsi="Arial" w:cs="Arial"/>
        </w:rPr>
        <w:t>ABC’s</w:t>
      </w:r>
      <w:proofErr w:type="gramEnd"/>
      <w:r w:rsidRPr="00B35466">
        <w:rPr>
          <w:rFonts w:ascii="Arial" w:hAnsi="Arial" w:cs="Arial"/>
        </w:rPr>
        <w:t>” of diabetes care</w:t>
      </w:r>
    </w:p>
    <w:p w14:paraId="343752BE" w14:textId="585690B0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A1c</w:t>
      </w:r>
      <w:r w:rsidR="00173F37">
        <w:rPr>
          <w:rFonts w:ascii="Arial" w:hAnsi="Arial" w:cs="Arial"/>
        </w:rPr>
        <w:t>, blood pressure, and cholesterol</w:t>
      </w:r>
      <w:r w:rsidRPr="00B35466">
        <w:rPr>
          <w:rFonts w:ascii="Arial" w:hAnsi="Arial" w:cs="Arial"/>
        </w:rPr>
        <w:t xml:space="preserve"> goals</w:t>
      </w:r>
    </w:p>
    <w:p w14:paraId="2EFCBDBD" w14:textId="77777777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Preventing complications</w:t>
      </w:r>
    </w:p>
    <w:p w14:paraId="3107D919" w14:textId="77777777" w:rsidR="00244E69" w:rsidRPr="00B35466" w:rsidRDefault="00244E69" w:rsidP="00244E6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Nutrition</w:t>
      </w:r>
    </w:p>
    <w:p w14:paraId="15205AF8" w14:textId="3C413E2D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My Plate</w:t>
      </w:r>
      <w:r w:rsidR="00A24D47">
        <w:rPr>
          <w:rFonts w:ascii="Arial" w:hAnsi="Arial" w:cs="Arial"/>
        </w:rPr>
        <w:t xml:space="preserve"> guidelines</w:t>
      </w:r>
    </w:p>
    <w:p w14:paraId="154E8921" w14:textId="77777777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Carbohydrates, salt, fats</w:t>
      </w:r>
    </w:p>
    <w:p w14:paraId="00EF70D6" w14:textId="77777777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Portion sizes</w:t>
      </w:r>
    </w:p>
    <w:p w14:paraId="7CC87DE8" w14:textId="77777777" w:rsidR="00244E69" w:rsidRPr="00B35466" w:rsidRDefault="00244E69" w:rsidP="00244E6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Exercise</w:t>
      </w:r>
    </w:p>
    <w:p w14:paraId="32932804" w14:textId="77777777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Recommendations</w:t>
      </w:r>
    </w:p>
    <w:p w14:paraId="5272F4B3" w14:textId="77777777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Safety</w:t>
      </w:r>
    </w:p>
    <w:p w14:paraId="1F22494D" w14:textId="77777777" w:rsidR="00244E69" w:rsidRPr="00B35466" w:rsidRDefault="00244E69" w:rsidP="00244E6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Medications</w:t>
      </w:r>
    </w:p>
    <w:p w14:paraId="0162D363" w14:textId="77777777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Education</w:t>
      </w:r>
    </w:p>
    <w:p w14:paraId="47542A39" w14:textId="77777777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Recommendations</w:t>
      </w:r>
    </w:p>
    <w:p w14:paraId="02E49B76" w14:textId="77777777" w:rsidR="00244E69" w:rsidRPr="00B35466" w:rsidRDefault="00244E69" w:rsidP="00244E6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Well-Being</w:t>
      </w:r>
    </w:p>
    <w:p w14:paraId="172CB923" w14:textId="77777777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What is stress?</w:t>
      </w:r>
    </w:p>
    <w:p w14:paraId="29C74132" w14:textId="77777777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Coping with stress</w:t>
      </w:r>
    </w:p>
    <w:p w14:paraId="5C1CDE99" w14:textId="77777777" w:rsidR="00244E69" w:rsidRPr="00B35466" w:rsidRDefault="00244E69" w:rsidP="00244E6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Device Training</w:t>
      </w:r>
    </w:p>
    <w:p w14:paraId="5A947FB4" w14:textId="77777777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Pill box</w:t>
      </w:r>
    </w:p>
    <w:p w14:paraId="0DF3FA5B" w14:textId="77777777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Blood glucose meter</w:t>
      </w:r>
    </w:p>
    <w:p w14:paraId="63D81FFE" w14:textId="77777777" w:rsidR="00244E69" w:rsidRPr="00B35466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Text messages</w:t>
      </w:r>
    </w:p>
    <w:p w14:paraId="7550302E" w14:textId="0D3FE6B2" w:rsidR="00244E69" w:rsidRDefault="00244E69" w:rsidP="00244E6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35466">
        <w:rPr>
          <w:rFonts w:ascii="Arial" w:hAnsi="Arial" w:cs="Arial"/>
        </w:rPr>
        <w:t>Question and Answer</w:t>
      </w:r>
    </w:p>
    <w:p w14:paraId="67820597" w14:textId="7C847689" w:rsidR="009C3134" w:rsidRDefault="009C313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59DD3A6" w14:textId="59F9C348" w:rsidR="00804DDF" w:rsidRPr="00804DDF" w:rsidRDefault="00804DDF" w:rsidP="00804DDF">
      <w:pPr>
        <w:rPr>
          <w:rFonts w:ascii="Arial" w:hAnsi="Arial" w:cs="Arial"/>
        </w:rPr>
      </w:pPr>
      <w:r w:rsidRPr="00804DDF">
        <w:rPr>
          <w:rFonts w:ascii="Arial" w:hAnsi="Arial" w:cs="Arial"/>
          <w:b/>
          <w:bCs/>
        </w:rPr>
        <w:lastRenderedPageBreak/>
        <w:t>Appendix B.</w:t>
      </w:r>
      <w:r w:rsidRPr="00804DDF">
        <w:rPr>
          <w:rFonts w:ascii="Arial" w:hAnsi="Arial" w:cs="Arial"/>
        </w:rPr>
        <w:t xml:space="preserve"> Provider/Electronic Health Record Report</w:t>
      </w:r>
    </w:p>
    <w:p w14:paraId="4D8694D2" w14:textId="12CD3BD5" w:rsidR="009C3134" w:rsidRPr="00804DDF" w:rsidRDefault="00804DDF" w:rsidP="00804DDF">
      <w:pPr>
        <w:rPr>
          <w:rFonts w:ascii="Arial" w:hAnsi="Arial" w:cs="Arial"/>
        </w:rPr>
      </w:pPr>
      <w:r w:rsidRPr="00804DDF">
        <w:rPr>
          <w:rFonts w:ascii="Arial" w:hAnsi="Arial" w:cs="Arial"/>
        </w:rPr>
        <w:t>To facilitate patient-provider communication and accommodate physician stakeholder requests, primary care physicians are provided with a summary of blood glucose values and behavioral data from the CYCORE system prior to clinic visits.</w:t>
      </w:r>
    </w:p>
    <w:p w14:paraId="00C46D8B" w14:textId="5CF7C44B" w:rsidR="009C3134" w:rsidRDefault="00804DD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8D5F829" wp14:editId="2E5A6595">
            <wp:extent cx="6913245" cy="3706495"/>
            <wp:effectExtent l="0" t="0" r="1905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3245" cy="3706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C3134">
        <w:rPr>
          <w:rFonts w:ascii="Arial" w:hAnsi="Arial" w:cs="Arial"/>
        </w:rPr>
        <w:br w:type="page"/>
      </w:r>
    </w:p>
    <w:tbl>
      <w:tblPr>
        <w:tblStyle w:val="TableGrid"/>
        <w:tblpPr w:leftFromText="187" w:rightFromText="187" w:vertAnchor="text" w:horzAnchor="margin" w:tblpXSpec="center" w:tblpY="-527"/>
        <w:tblOverlap w:val="never"/>
        <w:tblW w:w="10934" w:type="dxa"/>
        <w:tblLook w:val="04A0" w:firstRow="1" w:lastRow="0" w:firstColumn="1" w:lastColumn="0" w:noHBand="0" w:noVBand="1"/>
        <w:tblCaption w:val="Table X. "/>
      </w:tblPr>
      <w:tblGrid>
        <w:gridCol w:w="4061"/>
        <w:gridCol w:w="6873"/>
      </w:tblGrid>
      <w:tr w:rsidR="009C3134" w14:paraId="4D1BF41F" w14:textId="77777777" w:rsidTr="000D5DB0">
        <w:trPr>
          <w:trHeight w:val="210"/>
        </w:trPr>
        <w:tc>
          <w:tcPr>
            <w:tcW w:w="1093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6510439" w14:textId="732E177A" w:rsidR="003663EB" w:rsidRPr="00914625" w:rsidRDefault="009C3134" w:rsidP="003663E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Appendix C. </w:t>
            </w:r>
            <w:r w:rsidRPr="009C3134">
              <w:rPr>
                <w:rFonts w:ascii="Arial" w:hAnsi="Arial" w:cs="Arial"/>
                <w:sz w:val="22"/>
                <w:szCs w:val="22"/>
              </w:rPr>
              <w:t xml:space="preserve">Example Text Messages by </w:t>
            </w:r>
            <w:r>
              <w:rPr>
                <w:rFonts w:ascii="Arial" w:hAnsi="Arial" w:cs="Arial"/>
                <w:sz w:val="22"/>
                <w:szCs w:val="22"/>
              </w:rPr>
              <w:t xml:space="preserve">Domain and </w:t>
            </w:r>
            <w:r w:rsidRPr="009C3134">
              <w:rPr>
                <w:rFonts w:ascii="Arial" w:hAnsi="Arial" w:cs="Arial"/>
                <w:sz w:val="22"/>
                <w:szCs w:val="22"/>
              </w:rPr>
              <w:t>Type</w:t>
            </w:r>
          </w:p>
        </w:tc>
      </w:tr>
      <w:tr w:rsidR="009C3134" w:rsidRPr="00F56EC8" w14:paraId="413D268F" w14:textId="77777777" w:rsidTr="000D5DB0">
        <w:trPr>
          <w:trHeight w:val="210"/>
        </w:trPr>
        <w:tc>
          <w:tcPr>
            <w:tcW w:w="10934" w:type="dxa"/>
            <w:gridSpan w:val="2"/>
            <w:shd w:val="clear" w:color="auto" w:fill="E7E6E6" w:themeFill="background2"/>
            <w:vAlign w:val="center"/>
          </w:tcPr>
          <w:p w14:paraId="447114F0" w14:textId="03A043EF" w:rsidR="009C3134" w:rsidRPr="00F56EC8" w:rsidRDefault="009C3134" w:rsidP="000D5D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6EC8">
              <w:rPr>
                <w:rFonts w:ascii="Arial" w:hAnsi="Arial" w:cs="Arial"/>
                <w:b/>
                <w:bCs/>
                <w:sz w:val="20"/>
                <w:szCs w:val="20"/>
              </w:rPr>
              <w:t>Core Content Messages</w:t>
            </w:r>
          </w:p>
        </w:tc>
      </w:tr>
      <w:tr w:rsidR="009C3134" w:rsidRPr="00F56EC8" w14:paraId="01526C30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61FD20F3" w14:textId="77777777" w:rsidR="009C3134" w:rsidRPr="00F56EC8" w:rsidRDefault="009C3134" w:rsidP="000D5DB0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F56EC8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Domain (Behavior Change Group)</w:t>
            </w:r>
          </w:p>
        </w:tc>
        <w:tc>
          <w:tcPr>
            <w:tcW w:w="6873" w:type="dxa"/>
            <w:vAlign w:val="center"/>
          </w:tcPr>
          <w:p w14:paraId="46E604C9" w14:textId="77777777" w:rsidR="009C3134" w:rsidRPr="00F56EC8" w:rsidRDefault="009C3134" w:rsidP="000D5DB0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Text </w:t>
            </w:r>
            <w:r w:rsidRPr="00F56EC8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Message</w:t>
            </w:r>
          </w:p>
        </w:tc>
      </w:tr>
      <w:tr w:rsidR="009C3134" w:rsidRPr="00F56EC8" w14:paraId="2D7A758A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520D26C2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Clinical Indicators (Goals and Planning)</w:t>
            </w:r>
          </w:p>
        </w:tc>
        <w:tc>
          <w:tcPr>
            <w:tcW w:w="6873" w:type="dxa"/>
            <w:vAlign w:val="center"/>
          </w:tcPr>
          <w:p w14:paraId="5D94B898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Next time you check your blood sugar, ask yourself: what led to this number and what action can I take?</w:t>
            </w:r>
          </w:p>
        </w:tc>
      </w:tr>
      <w:tr w:rsidR="009C3134" w:rsidRPr="00F56EC8" w14:paraId="487F975D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4DFBEC33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Medication (Social Support)</w:t>
            </w:r>
          </w:p>
        </w:tc>
        <w:tc>
          <w:tcPr>
            <w:tcW w:w="6873" w:type="dxa"/>
            <w:vAlign w:val="center"/>
          </w:tcPr>
          <w:p w14:paraId="54A13BCA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Does anyone else in your family take medications? Help to remind each other of the importance of taking your medications!</w:t>
            </w:r>
          </w:p>
        </w:tc>
      </w:tr>
      <w:tr w:rsidR="009C3134" w:rsidRPr="00F56EC8" w14:paraId="5F20C373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61DEA299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Nutrition (Antecedents)</w:t>
            </w:r>
          </w:p>
        </w:tc>
        <w:tc>
          <w:tcPr>
            <w:tcW w:w="6873" w:type="dxa"/>
            <w:vAlign w:val="center"/>
          </w:tcPr>
          <w:p w14:paraId="3510C34A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Food cravings only last for about ten minutes. What else can you do in that time? Call a friend? Go for a walk?</w:t>
            </w:r>
          </w:p>
        </w:tc>
      </w:tr>
      <w:tr w:rsidR="009C3134" w:rsidRPr="00F56EC8" w14:paraId="5B56CEA8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06F6FD41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Physical Activity (Shaping Knowledge)</w:t>
            </w:r>
          </w:p>
        </w:tc>
        <w:tc>
          <w:tcPr>
            <w:tcW w:w="6873" w:type="dxa"/>
            <w:vAlign w:val="center"/>
          </w:tcPr>
          <w:p w14:paraId="4C5E5E5C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Vigorous physical activity is the best for your health! Walk or jog fast enough that you breathe hard - you should be able to talk, but not sing!</w:t>
            </w:r>
          </w:p>
        </w:tc>
      </w:tr>
      <w:tr w:rsidR="009C3134" w:rsidRPr="00F56EC8" w14:paraId="5FCB1082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2C42D7B4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Well-being (Regulation)</w:t>
            </w:r>
          </w:p>
        </w:tc>
        <w:tc>
          <w:tcPr>
            <w:tcW w:w="6873" w:type="dxa"/>
            <w:vAlign w:val="center"/>
          </w:tcPr>
          <w:p w14:paraId="1B59D19C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Feeling stressed? Stop and take 10 deep breaths.</w:t>
            </w:r>
          </w:p>
        </w:tc>
      </w:tr>
      <w:tr w:rsidR="009C3134" w:rsidRPr="00F56EC8" w14:paraId="53CE4D4B" w14:textId="77777777" w:rsidTr="000D5DB0">
        <w:trPr>
          <w:trHeight w:val="210"/>
        </w:trPr>
        <w:tc>
          <w:tcPr>
            <w:tcW w:w="10934" w:type="dxa"/>
            <w:gridSpan w:val="2"/>
            <w:shd w:val="clear" w:color="auto" w:fill="E7E6E6" w:themeFill="background2"/>
            <w:vAlign w:val="center"/>
          </w:tcPr>
          <w:p w14:paraId="0C4525F8" w14:textId="77777777" w:rsidR="009C3134" w:rsidRPr="00F56EC8" w:rsidRDefault="009C3134" w:rsidP="000D5D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6EC8">
              <w:rPr>
                <w:rFonts w:ascii="Arial" w:hAnsi="Arial" w:cs="Arial"/>
                <w:b/>
                <w:bCs/>
                <w:sz w:val="20"/>
                <w:szCs w:val="20"/>
              </w:rPr>
              <w:t>EMA Items &amp; Feedback Messages</w:t>
            </w:r>
          </w:p>
        </w:tc>
      </w:tr>
      <w:tr w:rsidR="009C3134" w:rsidRPr="00F56EC8" w14:paraId="08DB8102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2C782AE9" w14:textId="77777777" w:rsidR="009C3134" w:rsidRPr="00F56EC8" w:rsidRDefault="009C3134" w:rsidP="000D5DB0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F56EC8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EMA Prompt</w:t>
            </w:r>
          </w:p>
        </w:tc>
        <w:tc>
          <w:tcPr>
            <w:tcW w:w="6873" w:type="dxa"/>
            <w:vAlign w:val="center"/>
          </w:tcPr>
          <w:p w14:paraId="1912FF5E" w14:textId="77777777" w:rsidR="009C3134" w:rsidRPr="00F56EC8" w:rsidRDefault="009C3134" w:rsidP="000D5DB0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Text Message </w:t>
            </w:r>
            <w:r w:rsidRPr="00F56EC8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Feedback Set</w:t>
            </w:r>
          </w:p>
        </w:tc>
      </w:tr>
      <w:tr w:rsidR="009C3134" w:rsidRPr="00F56EC8" w14:paraId="2CCB777C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67F0E49E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On how many of the last 7 days have you followed your healthful eating plan? (Respond 0 to 7)</w:t>
            </w:r>
          </w:p>
        </w:tc>
        <w:tc>
          <w:tcPr>
            <w:tcW w:w="6873" w:type="dxa"/>
            <w:vAlign w:val="center"/>
          </w:tcPr>
          <w:p w14:paraId="1F7F78C3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If 5-7 days:</w:t>
            </w:r>
            <w:r w:rsidRPr="00F56EC8">
              <w:rPr>
                <w:rFonts w:ascii="Arial" w:hAnsi="Arial" w:cs="Arial"/>
                <w:sz w:val="20"/>
                <w:szCs w:val="20"/>
              </w:rPr>
              <w:t xml:space="preserve"> Wonderful! Keep up the good work!</w:t>
            </w:r>
          </w:p>
          <w:p w14:paraId="784891E0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1131B1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If 3-4 days:</w:t>
            </w:r>
            <w:r w:rsidRPr="00F56EC8">
              <w:rPr>
                <w:rFonts w:ascii="Arial" w:hAnsi="Arial" w:cs="Arial"/>
                <w:sz w:val="20"/>
                <w:szCs w:val="20"/>
              </w:rPr>
              <w:t xml:space="preserve"> You're making a </w:t>
            </w:r>
            <w:proofErr w:type="gramStart"/>
            <w:r w:rsidRPr="00F56EC8">
              <w:rPr>
                <w:rFonts w:ascii="Arial" w:hAnsi="Arial" w:cs="Arial"/>
                <w:sz w:val="20"/>
                <w:szCs w:val="20"/>
              </w:rPr>
              <w:t>really good</w:t>
            </w:r>
            <w:proofErr w:type="gramEnd"/>
            <w:r w:rsidRPr="00F56EC8">
              <w:rPr>
                <w:rFonts w:ascii="Arial" w:hAnsi="Arial" w:cs="Arial"/>
                <w:sz w:val="20"/>
                <w:szCs w:val="20"/>
              </w:rPr>
              <w:t xml:space="preserve"> effort! Keep trying to work towards the goal of eating healthy every day!</w:t>
            </w:r>
          </w:p>
          <w:p w14:paraId="15AC1BC2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B1ADC2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If 1-2 days:</w:t>
            </w:r>
            <w:r w:rsidRPr="00F56EC8">
              <w:rPr>
                <w:rFonts w:ascii="Arial" w:hAnsi="Arial" w:cs="Arial"/>
                <w:sz w:val="20"/>
                <w:szCs w:val="20"/>
              </w:rPr>
              <w:t xml:space="preserve"> That's a good start. Remember that eating healthy every day is the goal. What can you do differently to eat healthier?</w:t>
            </w:r>
          </w:p>
          <w:p w14:paraId="69639B81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</w:p>
          <w:p w14:paraId="2D518E43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If 0 days:</w:t>
            </w:r>
            <w:r w:rsidRPr="00F56EC8">
              <w:rPr>
                <w:rFonts w:ascii="Arial" w:hAnsi="Arial" w:cs="Arial"/>
                <w:sz w:val="20"/>
                <w:szCs w:val="20"/>
              </w:rPr>
              <w:t xml:space="preserve"> It can be hard to change eating habits at first. What goal can you set this week to get started with healthier eating?</w:t>
            </w:r>
          </w:p>
        </w:tc>
      </w:tr>
      <w:tr w:rsidR="009C3134" w:rsidRPr="00F56EC8" w14:paraId="73958C05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14B38D0B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On how many of the last 7 days did you do at least 30 minutes of moderate to vigorous physical activity, like brisk walking, jogging, or dancing? (Respond 0 to 7)</w:t>
            </w:r>
          </w:p>
        </w:tc>
        <w:tc>
          <w:tcPr>
            <w:tcW w:w="6873" w:type="dxa"/>
            <w:vAlign w:val="center"/>
          </w:tcPr>
          <w:p w14:paraId="47368CED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If 5-7 days:</w:t>
            </w:r>
            <w:r w:rsidRPr="00F56EC8">
              <w:rPr>
                <w:rFonts w:ascii="Arial" w:hAnsi="Arial" w:cs="Arial"/>
                <w:sz w:val="20"/>
                <w:szCs w:val="20"/>
              </w:rPr>
              <w:t xml:space="preserve"> That's fantastic! Keep up the good work. Physical activity is a key to better health!</w:t>
            </w:r>
          </w:p>
          <w:p w14:paraId="12C94734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BD46F8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If 3-4 days:</w:t>
            </w:r>
            <w:r w:rsidRPr="00F56EC8">
              <w:rPr>
                <w:rFonts w:ascii="Arial" w:hAnsi="Arial" w:cs="Arial"/>
                <w:sz w:val="20"/>
                <w:szCs w:val="20"/>
              </w:rPr>
              <w:t xml:space="preserve"> Great! You're very close to the goal. Try to add 1-2 more days of activity next week.</w:t>
            </w:r>
          </w:p>
          <w:p w14:paraId="4E5870F5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F2512E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If 1-2 days:</w:t>
            </w:r>
            <w:r w:rsidRPr="00F56EC8">
              <w:rPr>
                <w:rFonts w:ascii="Arial" w:hAnsi="Arial" w:cs="Arial"/>
                <w:sz w:val="20"/>
                <w:szCs w:val="20"/>
              </w:rPr>
              <w:t xml:space="preserve"> That's a good start. For best health, try to be active 5-7 days each week. What other exercise can you add?</w:t>
            </w:r>
          </w:p>
          <w:p w14:paraId="382113F3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071AA1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If 0 days:</w:t>
            </w:r>
            <w:r w:rsidRPr="00F56EC8">
              <w:rPr>
                <w:rFonts w:ascii="Arial" w:hAnsi="Arial" w:cs="Arial"/>
                <w:sz w:val="20"/>
                <w:szCs w:val="20"/>
              </w:rPr>
              <w:t xml:space="preserve"> It's hard to get started with physical activity. . . Can you start by walking at least 10 min each day?</w:t>
            </w:r>
          </w:p>
        </w:tc>
      </w:tr>
      <w:tr w:rsidR="009C3134" w:rsidRPr="00F56EC8" w14:paraId="339BCC66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4B298D7B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Have you been sitting for an hour or more? (Respond Yes or No)</w:t>
            </w:r>
          </w:p>
        </w:tc>
        <w:tc>
          <w:tcPr>
            <w:tcW w:w="6873" w:type="dxa"/>
            <w:vAlign w:val="center"/>
          </w:tcPr>
          <w:p w14:paraId="142596A8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If Y:</w:t>
            </w:r>
            <w:r w:rsidRPr="00F56EC8">
              <w:rPr>
                <w:rFonts w:ascii="Arial" w:hAnsi="Arial" w:cs="Arial"/>
                <w:sz w:val="20"/>
                <w:szCs w:val="20"/>
              </w:rPr>
              <w:t xml:space="preserve"> Time to take a break from sitting, it will help your health! You can stretch or just walk around for a few minutes.</w:t>
            </w:r>
          </w:p>
          <w:p w14:paraId="01115EE3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71D241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If N:</w:t>
            </w:r>
            <w:r w:rsidRPr="00F56EC8">
              <w:rPr>
                <w:rFonts w:ascii="Arial" w:hAnsi="Arial" w:cs="Arial"/>
                <w:sz w:val="20"/>
                <w:szCs w:val="20"/>
              </w:rPr>
              <w:t xml:space="preserve"> Excellent! Keep up the good work!</w:t>
            </w:r>
          </w:p>
        </w:tc>
      </w:tr>
      <w:tr w:rsidR="009C3134" w:rsidRPr="00F56EC8" w14:paraId="0769C4C6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7AFD40A7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Have you done a well-being activity today? (Respond Yes or No)</w:t>
            </w:r>
          </w:p>
        </w:tc>
        <w:tc>
          <w:tcPr>
            <w:tcW w:w="6873" w:type="dxa"/>
            <w:vAlign w:val="center"/>
          </w:tcPr>
          <w:p w14:paraId="60A635D3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If Y:</w:t>
            </w:r>
            <w:r w:rsidRPr="00F56EC8">
              <w:rPr>
                <w:rFonts w:ascii="Arial" w:hAnsi="Arial" w:cs="Arial"/>
                <w:sz w:val="20"/>
                <w:szCs w:val="20"/>
              </w:rPr>
              <w:t xml:space="preserve"> Great! Keep it up!</w:t>
            </w:r>
          </w:p>
          <w:p w14:paraId="636BB824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842AC6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If N:</w:t>
            </w:r>
            <w:r w:rsidRPr="00F56EC8">
              <w:rPr>
                <w:rFonts w:ascii="Arial" w:hAnsi="Arial" w:cs="Arial"/>
                <w:sz w:val="20"/>
                <w:szCs w:val="20"/>
              </w:rPr>
              <w:t xml:space="preserve"> What's getting in the way? Can you find time today for a short stress relieving activity?</w:t>
            </w:r>
          </w:p>
        </w:tc>
      </w:tr>
      <w:tr w:rsidR="009C3134" w:rsidRPr="00F56EC8" w14:paraId="6A594BEC" w14:textId="77777777" w:rsidTr="000D5DB0">
        <w:trPr>
          <w:trHeight w:val="210"/>
        </w:trPr>
        <w:tc>
          <w:tcPr>
            <w:tcW w:w="10934" w:type="dxa"/>
            <w:gridSpan w:val="2"/>
            <w:shd w:val="clear" w:color="auto" w:fill="E7E6E6" w:themeFill="background2"/>
            <w:vAlign w:val="center"/>
          </w:tcPr>
          <w:p w14:paraId="7FAEA768" w14:textId="77777777" w:rsidR="009C3134" w:rsidRPr="00F56EC8" w:rsidRDefault="009C3134" w:rsidP="000D5D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6EC8">
              <w:rPr>
                <w:rFonts w:ascii="Arial" w:hAnsi="Arial" w:cs="Arial"/>
                <w:b/>
                <w:bCs/>
                <w:sz w:val="20"/>
                <w:szCs w:val="20"/>
              </w:rPr>
              <w:t>BG Feedback Messages</w:t>
            </w:r>
          </w:p>
        </w:tc>
      </w:tr>
      <w:tr w:rsidR="009C3134" w:rsidRPr="00F56EC8" w14:paraId="54308804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7EC28269" w14:textId="77777777" w:rsidR="009C3134" w:rsidRPr="00F56EC8" w:rsidRDefault="009C3134" w:rsidP="000D5DB0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F56EC8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Logic Based on BG Data</w:t>
            </w:r>
          </w:p>
        </w:tc>
        <w:tc>
          <w:tcPr>
            <w:tcW w:w="6873" w:type="dxa"/>
            <w:vAlign w:val="center"/>
          </w:tcPr>
          <w:p w14:paraId="0711E2A5" w14:textId="77777777" w:rsidR="009C3134" w:rsidRPr="00F56EC8" w:rsidRDefault="009C3134" w:rsidP="000D5DB0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Text </w:t>
            </w:r>
            <w:r w:rsidRPr="00F56EC8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Message</w:t>
            </w:r>
          </w:p>
        </w:tc>
      </w:tr>
      <w:tr w:rsidR="009C3134" w:rsidRPr="00F56EC8" w14:paraId="207EFA50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64DEE482" w14:textId="77777777" w:rsidR="009C3134" w:rsidRPr="00F56EC8" w:rsidRDefault="009C3134" w:rsidP="000D5DB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>If &gt;75% of BG in last 7 days 80-180</w:t>
            </w:r>
          </w:p>
        </w:tc>
        <w:tc>
          <w:tcPr>
            <w:tcW w:w="6873" w:type="dxa"/>
            <w:vAlign w:val="center"/>
          </w:tcPr>
          <w:p w14:paraId="55F12E03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 xml:space="preserve">Almost </w:t>
            </w:r>
            <w:proofErr w:type="gramStart"/>
            <w:r w:rsidRPr="00F56EC8">
              <w:rPr>
                <w:rFonts w:ascii="Arial" w:hAnsi="Arial" w:cs="Arial"/>
                <w:sz w:val="20"/>
                <w:szCs w:val="20"/>
              </w:rPr>
              <w:t>all of</w:t>
            </w:r>
            <w:proofErr w:type="gramEnd"/>
            <w:r w:rsidRPr="00F56EC8">
              <w:rPr>
                <w:rFonts w:ascii="Arial" w:hAnsi="Arial" w:cs="Arial"/>
                <w:sz w:val="20"/>
                <w:szCs w:val="20"/>
              </w:rPr>
              <w:t xml:space="preserve"> your blood sugars were in the 80-180 goal range this week. Keep up the good work!  </w:t>
            </w:r>
          </w:p>
        </w:tc>
      </w:tr>
      <w:tr w:rsidR="009C3134" w:rsidRPr="00F56EC8" w14:paraId="49D432EE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4255A501" w14:textId="77777777" w:rsidR="009C3134" w:rsidRPr="00F56EC8" w:rsidRDefault="009C3134" w:rsidP="000D5DB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>If 50-75% of BG in last 7 days 80-180</w:t>
            </w:r>
          </w:p>
        </w:tc>
        <w:tc>
          <w:tcPr>
            <w:tcW w:w="6873" w:type="dxa"/>
            <w:vAlign w:val="center"/>
          </w:tcPr>
          <w:p w14:paraId="6AA7FE50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Over half of your blood sugars were in the 80-180 goal range this week - Nice job! What helped to keep them low?</w:t>
            </w:r>
          </w:p>
        </w:tc>
      </w:tr>
      <w:tr w:rsidR="009C3134" w:rsidRPr="00F56EC8" w14:paraId="6DEF5FCC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6CB2B591" w14:textId="77777777" w:rsidR="009C3134" w:rsidRPr="00F56EC8" w:rsidRDefault="009C3134" w:rsidP="000D5DB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>If 25-49% of BG in last 7 days 80-180</w:t>
            </w:r>
          </w:p>
        </w:tc>
        <w:tc>
          <w:tcPr>
            <w:tcW w:w="6873" w:type="dxa"/>
            <w:vAlign w:val="center"/>
          </w:tcPr>
          <w:p w14:paraId="1EEC651A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Less than half of your sugars were in range this week. Make sure you are taking your medications every day as prescribed.</w:t>
            </w:r>
          </w:p>
        </w:tc>
      </w:tr>
      <w:tr w:rsidR="009C3134" w:rsidRPr="00F56EC8" w14:paraId="2E2F4829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133B0EA5" w14:textId="77777777" w:rsidR="009C3134" w:rsidRPr="00F56EC8" w:rsidRDefault="009C3134" w:rsidP="000D5DB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 &lt;25% of BG in last 7 days 80-180 </w:t>
            </w:r>
          </w:p>
        </w:tc>
        <w:tc>
          <w:tcPr>
            <w:tcW w:w="6873" w:type="dxa"/>
            <w:vAlign w:val="center"/>
          </w:tcPr>
          <w:p w14:paraId="5BAD9B65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Many of your blood sugars were not in the 80-180 range this week. Diabetes can be difficult! Think of what you can change to reach your goal.</w:t>
            </w:r>
          </w:p>
        </w:tc>
      </w:tr>
      <w:tr w:rsidR="009C3134" w:rsidRPr="00F56EC8" w14:paraId="23D1A594" w14:textId="77777777" w:rsidTr="000D5DB0">
        <w:trPr>
          <w:trHeight w:val="210"/>
        </w:trPr>
        <w:tc>
          <w:tcPr>
            <w:tcW w:w="10934" w:type="dxa"/>
            <w:gridSpan w:val="2"/>
            <w:shd w:val="clear" w:color="auto" w:fill="E7E6E6" w:themeFill="background2"/>
            <w:vAlign w:val="center"/>
          </w:tcPr>
          <w:p w14:paraId="66F017E5" w14:textId="77777777" w:rsidR="009C3134" w:rsidRPr="00F56EC8" w:rsidRDefault="009C3134" w:rsidP="000D5D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6EC8">
              <w:rPr>
                <w:rFonts w:ascii="Arial" w:hAnsi="Arial" w:cs="Arial"/>
                <w:b/>
                <w:bCs/>
                <w:sz w:val="20"/>
                <w:szCs w:val="20"/>
              </w:rPr>
              <w:t>Medication Adherence Feedback Messages</w:t>
            </w:r>
          </w:p>
        </w:tc>
      </w:tr>
      <w:tr w:rsidR="009C3134" w:rsidRPr="00F56EC8" w14:paraId="7F12FF1E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3CC9DC22" w14:textId="77777777" w:rsidR="009C3134" w:rsidRPr="00F56EC8" w:rsidRDefault="009C3134" w:rsidP="000D5DB0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F56EC8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Logic Based on </w:t>
            </w:r>
            <w:proofErr w:type="spellStart"/>
            <w:r w:rsidRPr="00F56EC8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Wisepill</w:t>
            </w:r>
            <w:proofErr w:type="spellEnd"/>
            <w:r w:rsidRPr="00F56EC8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 Data</w:t>
            </w:r>
          </w:p>
        </w:tc>
        <w:tc>
          <w:tcPr>
            <w:tcW w:w="6873" w:type="dxa"/>
            <w:vAlign w:val="center"/>
          </w:tcPr>
          <w:p w14:paraId="270ED520" w14:textId="77777777" w:rsidR="009C3134" w:rsidRPr="00F56EC8" w:rsidRDefault="009C3134" w:rsidP="000D5DB0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Text </w:t>
            </w:r>
            <w:r w:rsidRPr="00F56EC8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Message</w:t>
            </w:r>
          </w:p>
        </w:tc>
      </w:tr>
      <w:tr w:rsidR="009C3134" w:rsidRPr="00F56EC8" w14:paraId="5377A00D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16D22194" w14:textId="77777777" w:rsidR="009C3134" w:rsidRPr="00F56EC8" w:rsidRDefault="009C3134" w:rsidP="000D5DB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 </w:t>
            </w:r>
            <w:proofErr w:type="spellStart"/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>Wisepill</w:t>
            </w:r>
            <w:proofErr w:type="spellEnd"/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pened 7 days/</w:t>
            </w:r>
            <w:proofErr w:type="spellStart"/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873" w:type="dxa"/>
            <w:vAlign w:val="center"/>
          </w:tcPr>
          <w:p w14:paraId="165EF206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Congratulations! You took your pills every day this week! Keep up the great work!</w:t>
            </w:r>
          </w:p>
        </w:tc>
      </w:tr>
      <w:tr w:rsidR="009C3134" w:rsidRPr="00F56EC8" w14:paraId="1BD0CABB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2F4404B1" w14:textId="77777777" w:rsidR="009C3134" w:rsidRPr="00F56EC8" w:rsidRDefault="009C3134" w:rsidP="000D5DB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 </w:t>
            </w:r>
            <w:proofErr w:type="spellStart"/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>Wisepill</w:t>
            </w:r>
            <w:proofErr w:type="spellEnd"/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pened 5-6 days/</w:t>
            </w:r>
            <w:proofErr w:type="spellStart"/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873" w:type="dxa"/>
            <w:vAlign w:val="center"/>
          </w:tcPr>
          <w:p w14:paraId="5F74B857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Good work, you took your pills most days this week. What can you change next week to be sure you take your pills every day as prescribed?</w:t>
            </w:r>
          </w:p>
        </w:tc>
      </w:tr>
      <w:tr w:rsidR="009C3134" w:rsidRPr="00F56EC8" w14:paraId="6B77DE30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33FE3BB4" w14:textId="77777777" w:rsidR="009C3134" w:rsidRPr="00F56EC8" w:rsidRDefault="009C3134" w:rsidP="000D5DB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 </w:t>
            </w:r>
            <w:proofErr w:type="spellStart"/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>Wisepill</w:t>
            </w:r>
            <w:proofErr w:type="spellEnd"/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pened 3-4 days/</w:t>
            </w:r>
            <w:proofErr w:type="spellStart"/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873" w:type="dxa"/>
            <w:vAlign w:val="center"/>
          </w:tcPr>
          <w:p w14:paraId="3B454514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We noticed that you took your pills less than 5 days this week.  Be sure to place your pills in your pill box and take them exactly as prescribed.</w:t>
            </w:r>
          </w:p>
        </w:tc>
      </w:tr>
      <w:tr w:rsidR="009C3134" w:rsidRPr="00F56EC8" w14:paraId="4A47F5D5" w14:textId="77777777" w:rsidTr="000D5DB0">
        <w:trPr>
          <w:trHeight w:val="210"/>
        </w:trPr>
        <w:tc>
          <w:tcPr>
            <w:tcW w:w="4061" w:type="dxa"/>
            <w:vAlign w:val="center"/>
          </w:tcPr>
          <w:p w14:paraId="7093D40A" w14:textId="77777777" w:rsidR="009C3134" w:rsidRPr="00F56EC8" w:rsidRDefault="009C3134" w:rsidP="000D5DB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 </w:t>
            </w:r>
            <w:proofErr w:type="spellStart"/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>Wisepill</w:t>
            </w:r>
            <w:proofErr w:type="spellEnd"/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pened 1-2 days/</w:t>
            </w:r>
            <w:proofErr w:type="spellStart"/>
            <w:r w:rsidRPr="00F56EC8">
              <w:rPr>
                <w:rFonts w:ascii="Arial" w:hAnsi="Arial" w:cs="Arial"/>
                <w:i/>
                <w:i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873" w:type="dxa"/>
            <w:vAlign w:val="center"/>
          </w:tcPr>
          <w:p w14:paraId="723A8688" w14:textId="77777777" w:rsidR="009C3134" w:rsidRPr="00F56EC8" w:rsidRDefault="009C3134" w:rsidP="000D5DB0">
            <w:pPr>
              <w:rPr>
                <w:rFonts w:ascii="Arial" w:hAnsi="Arial" w:cs="Arial"/>
                <w:sz w:val="20"/>
                <w:szCs w:val="20"/>
              </w:rPr>
            </w:pPr>
            <w:r w:rsidRPr="00F56EC8">
              <w:rPr>
                <w:rFonts w:ascii="Arial" w:hAnsi="Arial" w:cs="Arial"/>
                <w:sz w:val="20"/>
                <w:szCs w:val="20"/>
              </w:rPr>
              <w:t>You took your pills less than 3 days this week.  Many things can get in the way; what can you change to remember to take your pills every day?</w:t>
            </w:r>
          </w:p>
        </w:tc>
      </w:tr>
    </w:tbl>
    <w:p w14:paraId="405AC0BF" w14:textId="4A478720" w:rsidR="00986BAD" w:rsidRDefault="003663EB" w:rsidP="003663EB">
      <w:pPr>
        <w:rPr>
          <w:rFonts w:ascii="Arial" w:hAnsi="Arial" w:cs="Arial"/>
          <w:bCs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  <w:bCs/>
        </w:rPr>
        <w:lastRenderedPageBreak/>
        <w:t xml:space="preserve">Appendix D. </w:t>
      </w:r>
      <w:r w:rsidRPr="00097CC2">
        <w:rPr>
          <w:rFonts w:ascii="Arial" w:hAnsi="Arial" w:cs="Arial"/>
          <w:bCs/>
        </w:rPr>
        <w:t>Medical Assistant Health Coach Report</w:t>
      </w:r>
      <w:r w:rsidR="00986BAD">
        <w:rPr>
          <w:rFonts w:ascii="Arial" w:hAnsi="Arial" w:cs="Arial"/>
          <w:bCs/>
        </w:rPr>
        <w:t xml:space="preserve">. </w:t>
      </w:r>
    </w:p>
    <w:p w14:paraId="1FA9F34A" w14:textId="70B08E94" w:rsidR="003663EB" w:rsidRDefault="00986BAD" w:rsidP="003663EB">
      <w:pPr>
        <w:rPr>
          <w:rFonts w:ascii="Arial" w:hAnsi="Arial" w:cs="Arial"/>
          <w:bCs/>
        </w:rPr>
      </w:pPr>
      <w:r>
        <w:rPr>
          <w:rFonts w:ascii="Arial" w:hAnsi="Arial" w:cs="Arial"/>
        </w:rPr>
        <w:t>E</w:t>
      </w:r>
      <w:r w:rsidRPr="003464E6">
        <w:rPr>
          <w:rFonts w:ascii="Arial" w:hAnsi="Arial" w:cs="Arial"/>
        </w:rPr>
        <w:t>ach column depicts statistics for a week (1-24) of data from device readings (blood glucose and medication adherence) and EMA responses (classified under healthful eating, physical activity, and well-being behaviors). Data is color coded based on predefined thresholds for each data type, assisting the Health Coach to quickly identify problematic values.</w:t>
      </w:r>
    </w:p>
    <w:p w14:paraId="57EF1013" w14:textId="79A60510" w:rsidR="003663EB" w:rsidRDefault="009B7EA5" w:rsidP="003663EB">
      <w:pPr>
        <w:rPr>
          <w:rFonts w:ascii="Arial" w:hAnsi="Arial" w:cs="Arial"/>
          <w:b/>
          <w:bCs/>
        </w:rPr>
      </w:pPr>
      <w:r w:rsidRPr="009B7EA5">
        <w:rPr>
          <w:noProof/>
        </w:rPr>
        <w:drawing>
          <wp:inline distT="0" distB="0" distL="0" distR="0" wp14:anchorId="711D3836" wp14:editId="2E752BC6">
            <wp:extent cx="6553200" cy="3770190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62597" cy="3775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F6BB8" w14:textId="484C147E" w:rsidR="009C3134" w:rsidRPr="00804DDF" w:rsidRDefault="003663EB" w:rsidP="009C313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9CFAB60" w14:textId="387641E4" w:rsidR="009B7EA5" w:rsidRDefault="009B7EA5" w:rsidP="009C3134">
      <w:pPr>
        <w:rPr>
          <w:rFonts w:ascii="Arial" w:hAnsi="Arial" w:cs="Arial"/>
        </w:rPr>
      </w:pPr>
    </w:p>
    <w:p w14:paraId="7C4E6975" w14:textId="3FC8895B" w:rsidR="009D0296" w:rsidRDefault="009D0296" w:rsidP="009C3134">
      <w:pPr>
        <w:rPr>
          <w:rFonts w:ascii="Arial" w:hAnsi="Arial" w:cs="Arial"/>
        </w:rPr>
      </w:pPr>
      <w:r w:rsidRPr="009D0296">
        <w:rPr>
          <w:rFonts w:ascii="Arial" w:hAnsi="Arial" w:cs="Arial"/>
          <w:b/>
          <w:bCs/>
        </w:rPr>
        <w:t>Appendix E.</w:t>
      </w:r>
      <w:r>
        <w:rPr>
          <w:rFonts w:ascii="Arial" w:hAnsi="Arial" w:cs="Arial"/>
        </w:rPr>
        <w:t xml:space="preserve"> </w:t>
      </w:r>
      <w:r w:rsidR="003020E2">
        <w:rPr>
          <w:rFonts w:ascii="Arial" w:hAnsi="Arial" w:cs="Arial"/>
        </w:rPr>
        <w:t xml:space="preserve"> Key</w:t>
      </w:r>
      <w:r>
        <w:rPr>
          <w:rFonts w:ascii="Arial" w:hAnsi="Arial" w:cs="Arial"/>
        </w:rPr>
        <w:t xml:space="preserve"> IRB Protocol Mod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37"/>
        <w:gridCol w:w="1453"/>
      </w:tblGrid>
      <w:tr w:rsidR="00095829" w:rsidRPr="00095829" w14:paraId="782E6FCB" w14:textId="77777777" w:rsidTr="00095829">
        <w:trPr>
          <w:trHeight w:val="288"/>
        </w:trPr>
        <w:tc>
          <w:tcPr>
            <w:tcW w:w="10790" w:type="dxa"/>
            <w:gridSpan w:val="2"/>
            <w:hideMark/>
          </w:tcPr>
          <w:p w14:paraId="6E8B7C5A" w14:textId="77777777" w:rsidR="00095829" w:rsidRPr="00095829" w:rsidRDefault="0009582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829">
              <w:rPr>
                <w:rFonts w:ascii="Arial" w:hAnsi="Arial" w:cs="Arial"/>
                <w:b/>
                <w:bCs/>
                <w:sz w:val="22"/>
                <w:szCs w:val="22"/>
              </w:rPr>
              <w:t>Summary of Key IRB Modifications for DD-Me</w:t>
            </w:r>
          </w:p>
        </w:tc>
      </w:tr>
      <w:tr w:rsidR="00095829" w:rsidRPr="00095829" w14:paraId="60E54629" w14:textId="77777777" w:rsidTr="00095829">
        <w:trPr>
          <w:trHeight w:val="288"/>
        </w:trPr>
        <w:tc>
          <w:tcPr>
            <w:tcW w:w="10790" w:type="dxa"/>
            <w:gridSpan w:val="2"/>
            <w:hideMark/>
          </w:tcPr>
          <w:p w14:paraId="2883BC8D" w14:textId="77777777" w:rsidR="00095829" w:rsidRPr="00095829" w:rsidRDefault="0009582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9582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- Initial IRB Approval for DD-Me was provided on 9/28/2016</w:t>
            </w:r>
          </w:p>
        </w:tc>
      </w:tr>
      <w:tr w:rsidR="00095829" w:rsidRPr="00095829" w14:paraId="58F331BF" w14:textId="77777777" w:rsidTr="00095829">
        <w:trPr>
          <w:trHeight w:val="288"/>
        </w:trPr>
        <w:tc>
          <w:tcPr>
            <w:tcW w:w="10790" w:type="dxa"/>
            <w:gridSpan w:val="2"/>
            <w:hideMark/>
          </w:tcPr>
          <w:p w14:paraId="56C18409" w14:textId="77777777" w:rsidR="00095829" w:rsidRPr="00095829" w:rsidRDefault="0009582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9582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- Initial IRB Application included the grant application, informed consent form, protocol description (it did NOT include surveys, scripts, letters, postcards, handouts, flyers, etc.)</w:t>
            </w:r>
          </w:p>
        </w:tc>
      </w:tr>
      <w:tr w:rsidR="00095829" w:rsidRPr="00095829" w14:paraId="1590AA56" w14:textId="77777777" w:rsidTr="00095829">
        <w:trPr>
          <w:trHeight w:val="576"/>
        </w:trPr>
        <w:tc>
          <w:tcPr>
            <w:tcW w:w="10790" w:type="dxa"/>
            <w:gridSpan w:val="2"/>
            <w:hideMark/>
          </w:tcPr>
          <w:p w14:paraId="04C85C7C" w14:textId="3F066F69" w:rsidR="00095829" w:rsidRPr="00095829" w:rsidRDefault="0009582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9582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- Modifications that were submitted only for adding and removing study staff (n=34) are not included in this table</w:t>
            </w:r>
            <w:r w:rsidRPr="00095829">
              <w:rPr>
                <w:rFonts w:ascii="Arial" w:hAnsi="Arial" w:cs="Arial"/>
                <w:i/>
                <w:iCs/>
                <w:sz w:val="22"/>
                <w:szCs w:val="22"/>
              </w:rPr>
              <w:t>, Minor modifications are not included.</w:t>
            </w:r>
          </w:p>
        </w:tc>
      </w:tr>
      <w:tr w:rsidR="00095829" w:rsidRPr="00095829" w14:paraId="524AF6F4" w14:textId="77777777" w:rsidTr="00095829">
        <w:trPr>
          <w:trHeight w:val="58"/>
        </w:trPr>
        <w:tc>
          <w:tcPr>
            <w:tcW w:w="10790" w:type="dxa"/>
            <w:gridSpan w:val="2"/>
            <w:noWrap/>
            <w:hideMark/>
          </w:tcPr>
          <w:p w14:paraId="69E35BF0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95829" w:rsidRPr="00095829" w14:paraId="5BA5F1C8" w14:textId="77777777" w:rsidTr="00095829">
        <w:trPr>
          <w:trHeight w:val="300"/>
        </w:trPr>
        <w:tc>
          <w:tcPr>
            <w:tcW w:w="9337" w:type="dxa"/>
            <w:hideMark/>
          </w:tcPr>
          <w:p w14:paraId="20F0D6A5" w14:textId="77777777" w:rsidR="00095829" w:rsidRPr="00095829" w:rsidRDefault="0009582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829">
              <w:rPr>
                <w:rFonts w:ascii="Arial" w:hAnsi="Arial" w:cs="Arial"/>
                <w:b/>
                <w:bCs/>
                <w:sz w:val="22"/>
                <w:szCs w:val="22"/>
              </w:rPr>
              <w:t>Description of Modification</w:t>
            </w:r>
          </w:p>
        </w:tc>
        <w:tc>
          <w:tcPr>
            <w:tcW w:w="1453" w:type="dxa"/>
            <w:noWrap/>
            <w:hideMark/>
          </w:tcPr>
          <w:p w14:paraId="52672FE9" w14:textId="77777777" w:rsidR="00095829" w:rsidRPr="00095829" w:rsidRDefault="0009582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829">
              <w:rPr>
                <w:rFonts w:ascii="Arial" w:hAnsi="Arial" w:cs="Arial"/>
                <w:b/>
                <w:bCs/>
                <w:sz w:val="22"/>
                <w:szCs w:val="22"/>
              </w:rPr>
              <w:t>Date Approved</w:t>
            </w:r>
          </w:p>
        </w:tc>
      </w:tr>
      <w:tr w:rsidR="00095829" w:rsidRPr="00095829" w14:paraId="21994832" w14:textId="77777777" w:rsidTr="00095829">
        <w:trPr>
          <w:trHeight w:val="161"/>
        </w:trPr>
        <w:tc>
          <w:tcPr>
            <w:tcW w:w="9337" w:type="dxa"/>
            <w:hideMark/>
          </w:tcPr>
          <w:p w14:paraId="08397454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53" w:type="dxa"/>
            <w:noWrap/>
            <w:hideMark/>
          </w:tcPr>
          <w:p w14:paraId="1F3078DC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95829" w:rsidRPr="00095829" w14:paraId="62F94991" w14:textId="77777777" w:rsidTr="00095829">
        <w:trPr>
          <w:trHeight w:val="864"/>
        </w:trPr>
        <w:tc>
          <w:tcPr>
            <w:tcW w:w="9337" w:type="dxa"/>
            <w:hideMark/>
          </w:tcPr>
          <w:p w14:paraId="10736974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Revised Informed Consent Form to include site address, what measures will be taken, change in estimated time for follow-up assessment, clearer language for what participants will receive from the intervention</w:t>
            </w:r>
          </w:p>
        </w:tc>
        <w:tc>
          <w:tcPr>
            <w:tcW w:w="1453" w:type="dxa"/>
            <w:noWrap/>
            <w:hideMark/>
          </w:tcPr>
          <w:p w14:paraId="36A13EF7" w14:textId="77777777" w:rsidR="00095829" w:rsidRPr="00095829" w:rsidRDefault="00095829" w:rsidP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4/5/2017</w:t>
            </w:r>
          </w:p>
        </w:tc>
      </w:tr>
      <w:tr w:rsidR="00095829" w:rsidRPr="00095829" w14:paraId="0BBB8718" w14:textId="77777777" w:rsidTr="00095829">
        <w:trPr>
          <w:trHeight w:val="624"/>
        </w:trPr>
        <w:tc>
          <w:tcPr>
            <w:tcW w:w="9337" w:type="dxa"/>
            <w:hideMark/>
          </w:tcPr>
          <w:p w14:paraId="10883697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Baseline and follow-up surveys, phone and in-person scripts, postcards, letters, baseline education slides and scripts, handouts, text message core content and call scripts</w:t>
            </w:r>
          </w:p>
        </w:tc>
        <w:tc>
          <w:tcPr>
            <w:tcW w:w="1453" w:type="dxa"/>
            <w:noWrap/>
            <w:hideMark/>
          </w:tcPr>
          <w:p w14:paraId="54A2FC72" w14:textId="77777777" w:rsidR="00095829" w:rsidRPr="00095829" w:rsidRDefault="00095829" w:rsidP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4/5/2017</w:t>
            </w:r>
          </w:p>
        </w:tc>
      </w:tr>
      <w:tr w:rsidR="00095829" w:rsidRPr="00095829" w14:paraId="34CDEBE8" w14:textId="77777777" w:rsidTr="00095829">
        <w:trPr>
          <w:trHeight w:val="98"/>
        </w:trPr>
        <w:tc>
          <w:tcPr>
            <w:tcW w:w="9337" w:type="dxa"/>
            <w:hideMark/>
          </w:tcPr>
          <w:p w14:paraId="343A69DA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53" w:type="dxa"/>
            <w:noWrap/>
            <w:hideMark/>
          </w:tcPr>
          <w:p w14:paraId="3FFBAAA2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95829" w:rsidRPr="00095829" w14:paraId="70DA79FF" w14:textId="77777777" w:rsidTr="00095829">
        <w:trPr>
          <w:trHeight w:val="288"/>
        </w:trPr>
        <w:tc>
          <w:tcPr>
            <w:tcW w:w="9337" w:type="dxa"/>
            <w:hideMark/>
          </w:tcPr>
          <w:p w14:paraId="5AE00210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Spanish Informed Consent Form and Surveys</w:t>
            </w:r>
          </w:p>
        </w:tc>
        <w:tc>
          <w:tcPr>
            <w:tcW w:w="1453" w:type="dxa"/>
            <w:noWrap/>
            <w:hideMark/>
          </w:tcPr>
          <w:p w14:paraId="5EBC1766" w14:textId="77777777" w:rsidR="00095829" w:rsidRPr="00095829" w:rsidRDefault="00095829" w:rsidP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4/20/2017</w:t>
            </w:r>
          </w:p>
        </w:tc>
      </w:tr>
      <w:tr w:rsidR="00095829" w:rsidRPr="00095829" w14:paraId="11110E46" w14:textId="77777777" w:rsidTr="00095829">
        <w:trPr>
          <w:trHeight w:val="288"/>
        </w:trPr>
        <w:tc>
          <w:tcPr>
            <w:tcW w:w="9337" w:type="dxa"/>
            <w:hideMark/>
          </w:tcPr>
          <w:p w14:paraId="08871298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53" w:type="dxa"/>
            <w:noWrap/>
            <w:hideMark/>
          </w:tcPr>
          <w:p w14:paraId="40E0F483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95829" w:rsidRPr="00095829" w14:paraId="28770A51" w14:textId="77777777" w:rsidTr="00095829">
        <w:trPr>
          <w:trHeight w:val="576"/>
        </w:trPr>
        <w:tc>
          <w:tcPr>
            <w:tcW w:w="9337" w:type="dxa"/>
            <w:hideMark/>
          </w:tcPr>
          <w:p w14:paraId="565D4E3F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 xml:space="preserve">Protocol Changes - Removing </w:t>
            </w:r>
            <w:proofErr w:type="spellStart"/>
            <w:r w:rsidRPr="00095829">
              <w:rPr>
                <w:rFonts w:ascii="Arial" w:hAnsi="Arial" w:cs="Arial"/>
                <w:sz w:val="22"/>
                <w:szCs w:val="22"/>
              </w:rPr>
              <w:t>Morisky</w:t>
            </w:r>
            <w:proofErr w:type="spellEnd"/>
            <w:r w:rsidRPr="00095829">
              <w:rPr>
                <w:rFonts w:ascii="Arial" w:hAnsi="Arial" w:cs="Arial"/>
                <w:sz w:val="22"/>
                <w:szCs w:val="22"/>
              </w:rPr>
              <w:t xml:space="preserve"> Medication Adherence Scale and replacing it with Adherence to Refills and Medication (ARMS-D)</w:t>
            </w:r>
          </w:p>
        </w:tc>
        <w:tc>
          <w:tcPr>
            <w:tcW w:w="1453" w:type="dxa"/>
            <w:noWrap/>
            <w:hideMark/>
          </w:tcPr>
          <w:p w14:paraId="548FB747" w14:textId="77777777" w:rsidR="00095829" w:rsidRPr="00095829" w:rsidRDefault="00095829" w:rsidP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6/8/2017</w:t>
            </w:r>
          </w:p>
        </w:tc>
      </w:tr>
      <w:tr w:rsidR="00095829" w:rsidRPr="00095829" w14:paraId="348DFFE9" w14:textId="77777777" w:rsidTr="00095829">
        <w:trPr>
          <w:trHeight w:val="98"/>
        </w:trPr>
        <w:tc>
          <w:tcPr>
            <w:tcW w:w="9337" w:type="dxa"/>
            <w:hideMark/>
          </w:tcPr>
          <w:p w14:paraId="5E80D211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53" w:type="dxa"/>
            <w:noWrap/>
            <w:hideMark/>
          </w:tcPr>
          <w:p w14:paraId="0F07AD3F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95829" w:rsidRPr="00095829" w14:paraId="6AAD7D4F" w14:textId="77777777" w:rsidTr="00095829">
        <w:trPr>
          <w:trHeight w:val="288"/>
        </w:trPr>
        <w:tc>
          <w:tcPr>
            <w:tcW w:w="9337" w:type="dxa"/>
            <w:hideMark/>
          </w:tcPr>
          <w:p w14:paraId="469F660F" w14:textId="77777777" w:rsidR="00095829" w:rsidRPr="00095829" w:rsidRDefault="0009582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9582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rotocol Violation Report Receipt </w:t>
            </w:r>
          </w:p>
        </w:tc>
        <w:tc>
          <w:tcPr>
            <w:tcW w:w="1453" w:type="dxa"/>
            <w:noWrap/>
            <w:hideMark/>
          </w:tcPr>
          <w:p w14:paraId="6C1B342C" w14:textId="77777777" w:rsidR="00095829" w:rsidRPr="00095829" w:rsidRDefault="00095829" w:rsidP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12/10/2018</w:t>
            </w:r>
          </w:p>
        </w:tc>
      </w:tr>
      <w:tr w:rsidR="00095829" w:rsidRPr="00095829" w14:paraId="179EF111" w14:textId="77777777" w:rsidTr="00095829">
        <w:trPr>
          <w:trHeight w:val="288"/>
        </w:trPr>
        <w:tc>
          <w:tcPr>
            <w:tcW w:w="9337" w:type="dxa"/>
            <w:noWrap/>
            <w:hideMark/>
          </w:tcPr>
          <w:p w14:paraId="1CAD2D52" w14:textId="4B267A48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drawing>
                <wp:anchor distT="0" distB="0" distL="114300" distR="114300" simplePos="0" relativeHeight="251659264" behindDoc="0" locked="0" layoutInCell="1" allowOverlap="1" wp14:anchorId="517AC95B" wp14:editId="68D4EA1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985260" cy="1104900"/>
                  <wp:effectExtent l="0" t="0" r="0" b="0"/>
                  <wp:wrapNone/>
                  <wp:docPr id="2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0D6EDA0-C1AB-44AC-81B5-2F8949515F9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60D6EDA0-C1AB-44AC-81B5-2F8949515F9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8038" cy="11212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106"/>
            </w:tblGrid>
            <w:tr w:rsidR="00095829" w:rsidRPr="00095829" w14:paraId="1E2BAF5D" w14:textId="77777777">
              <w:trPr>
                <w:trHeight w:val="288"/>
                <w:tblCellSpacing w:w="0" w:type="dxa"/>
              </w:trPr>
              <w:tc>
                <w:tcPr>
                  <w:tcW w:w="9400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AB072AA" w14:textId="77777777" w:rsidR="00095829" w:rsidRPr="00095829" w:rsidRDefault="00095829">
                  <w:pPr>
                    <w:rPr>
                      <w:rFonts w:ascii="Arial" w:hAnsi="Arial" w:cs="Arial"/>
                      <w:i/>
                      <w:iCs/>
                    </w:rPr>
                  </w:pPr>
                  <w:r w:rsidRPr="00095829">
                    <w:rPr>
                      <w:rFonts w:ascii="Arial" w:hAnsi="Arial" w:cs="Arial"/>
                      <w:i/>
                      <w:iCs/>
                    </w:rPr>
                    <w:t> </w:t>
                  </w:r>
                </w:p>
              </w:tc>
            </w:tr>
          </w:tbl>
          <w:p w14:paraId="0CF340D4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3" w:type="dxa"/>
            <w:noWrap/>
            <w:hideMark/>
          </w:tcPr>
          <w:p w14:paraId="6B0AC7C6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95829" w:rsidRPr="00095829" w14:paraId="17C812A0" w14:textId="77777777" w:rsidTr="00095829">
        <w:trPr>
          <w:trHeight w:val="288"/>
        </w:trPr>
        <w:tc>
          <w:tcPr>
            <w:tcW w:w="9337" w:type="dxa"/>
            <w:hideMark/>
          </w:tcPr>
          <w:p w14:paraId="4792CFA6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53" w:type="dxa"/>
            <w:noWrap/>
            <w:hideMark/>
          </w:tcPr>
          <w:p w14:paraId="6634EF2A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95829" w:rsidRPr="00095829" w14:paraId="3F0A83F1" w14:textId="77777777" w:rsidTr="00095829">
        <w:trPr>
          <w:trHeight w:val="288"/>
        </w:trPr>
        <w:tc>
          <w:tcPr>
            <w:tcW w:w="9337" w:type="dxa"/>
            <w:hideMark/>
          </w:tcPr>
          <w:p w14:paraId="717F3AF8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53" w:type="dxa"/>
            <w:noWrap/>
            <w:hideMark/>
          </w:tcPr>
          <w:p w14:paraId="39063ACC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95829" w:rsidRPr="00095829" w14:paraId="7EE99990" w14:textId="77777777" w:rsidTr="00095829">
        <w:trPr>
          <w:trHeight w:val="288"/>
        </w:trPr>
        <w:tc>
          <w:tcPr>
            <w:tcW w:w="9337" w:type="dxa"/>
            <w:hideMark/>
          </w:tcPr>
          <w:p w14:paraId="11749A9B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53" w:type="dxa"/>
            <w:noWrap/>
            <w:hideMark/>
          </w:tcPr>
          <w:p w14:paraId="415BEEEC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95829" w:rsidRPr="00095829" w14:paraId="63ECB134" w14:textId="77777777" w:rsidTr="00095829">
        <w:trPr>
          <w:trHeight w:val="288"/>
        </w:trPr>
        <w:tc>
          <w:tcPr>
            <w:tcW w:w="9337" w:type="dxa"/>
            <w:hideMark/>
          </w:tcPr>
          <w:p w14:paraId="62B5349A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53" w:type="dxa"/>
            <w:noWrap/>
            <w:hideMark/>
          </w:tcPr>
          <w:p w14:paraId="5CAFEB8F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95829" w:rsidRPr="00095829" w14:paraId="3039BB64" w14:textId="77777777" w:rsidTr="00095829">
        <w:trPr>
          <w:trHeight w:val="864"/>
        </w:trPr>
        <w:tc>
          <w:tcPr>
            <w:tcW w:w="9337" w:type="dxa"/>
            <w:hideMark/>
          </w:tcPr>
          <w:p w14:paraId="1455164A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Protocol Change - Increasing planned enrollment from a target of 429 participants to a target of 433 participants, to compensate for the participants who did not receive the correct intervention (see report receipt above)</w:t>
            </w:r>
          </w:p>
        </w:tc>
        <w:tc>
          <w:tcPr>
            <w:tcW w:w="1453" w:type="dxa"/>
            <w:noWrap/>
            <w:hideMark/>
          </w:tcPr>
          <w:p w14:paraId="1F44DF5D" w14:textId="77777777" w:rsidR="00095829" w:rsidRPr="00095829" w:rsidRDefault="00095829" w:rsidP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12/18/2018</w:t>
            </w:r>
          </w:p>
        </w:tc>
      </w:tr>
      <w:tr w:rsidR="00095829" w:rsidRPr="00095829" w14:paraId="207B2C17" w14:textId="77777777" w:rsidTr="00095829">
        <w:trPr>
          <w:trHeight w:val="107"/>
        </w:trPr>
        <w:tc>
          <w:tcPr>
            <w:tcW w:w="9337" w:type="dxa"/>
            <w:hideMark/>
          </w:tcPr>
          <w:p w14:paraId="31D6C58B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53" w:type="dxa"/>
            <w:noWrap/>
            <w:hideMark/>
          </w:tcPr>
          <w:p w14:paraId="176533A6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95829" w:rsidRPr="00095829" w14:paraId="12356059" w14:textId="77777777" w:rsidTr="00095829">
        <w:trPr>
          <w:trHeight w:val="576"/>
        </w:trPr>
        <w:tc>
          <w:tcPr>
            <w:tcW w:w="9337" w:type="dxa"/>
            <w:hideMark/>
          </w:tcPr>
          <w:p w14:paraId="30573E75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Protocol Change - Added alternate lab visit only option for participants who did not complete the 12-Month Assessment Visit</w:t>
            </w:r>
          </w:p>
        </w:tc>
        <w:tc>
          <w:tcPr>
            <w:tcW w:w="1453" w:type="dxa"/>
            <w:noWrap/>
            <w:hideMark/>
          </w:tcPr>
          <w:p w14:paraId="1E03C8A7" w14:textId="77777777" w:rsidR="00095829" w:rsidRPr="00095829" w:rsidRDefault="00095829" w:rsidP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12/24/2019</w:t>
            </w:r>
          </w:p>
        </w:tc>
      </w:tr>
      <w:tr w:rsidR="00095829" w:rsidRPr="00095829" w14:paraId="373C8975" w14:textId="77777777" w:rsidTr="00095829">
        <w:trPr>
          <w:trHeight w:val="58"/>
        </w:trPr>
        <w:tc>
          <w:tcPr>
            <w:tcW w:w="9337" w:type="dxa"/>
            <w:hideMark/>
          </w:tcPr>
          <w:p w14:paraId="24BDFA38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53" w:type="dxa"/>
            <w:noWrap/>
            <w:hideMark/>
          </w:tcPr>
          <w:p w14:paraId="2734FF8D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95829" w:rsidRPr="00095829" w14:paraId="420EAA27" w14:textId="77777777" w:rsidTr="00095829">
        <w:trPr>
          <w:trHeight w:val="1152"/>
        </w:trPr>
        <w:tc>
          <w:tcPr>
            <w:tcW w:w="9337" w:type="dxa"/>
            <w:hideMark/>
          </w:tcPr>
          <w:p w14:paraId="2872210D" w14:textId="2C9EF111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Protocol Changes - Modified individual telephone follow-up assessments will be performed in lieu of in-person group-based assessments due to COVID-19, and the addition of a COVID-19 check-in phone call and brief interview to provide additional support a</w:t>
            </w:r>
            <w:r w:rsidRPr="00095829">
              <w:rPr>
                <w:rFonts w:ascii="Arial" w:hAnsi="Arial" w:cs="Arial"/>
                <w:sz w:val="22"/>
                <w:szCs w:val="22"/>
              </w:rPr>
              <w:t>n</w:t>
            </w:r>
            <w:r w:rsidRPr="00095829">
              <w:rPr>
                <w:rFonts w:ascii="Arial" w:hAnsi="Arial" w:cs="Arial"/>
                <w:sz w:val="22"/>
                <w:szCs w:val="22"/>
              </w:rPr>
              <w:t>d resources will be implemented. Verbal consent will be obtained in lieu of written consent.</w:t>
            </w:r>
          </w:p>
        </w:tc>
        <w:tc>
          <w:tcPr>
            <w:tcW w:w="1453" w:type="dxa"/>
            <w:noWrap/>
            <w:hideMark/>
          </w:tcPr>
          <w:p w14:paraId="3D6AB781" w14:textId="77777777" w:rsidR="00095829" w:rsidRPr="00095829" w:rsidRDefault="00095829" w:rsidP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5/11/2020</w:t>
            </w:r>
          </w:p>
        </w:tc>
      </w:tr>
      <w:tr w:rsidR="00095829" w:rsidRPr="00095829" w14:paraId="78310D54" w14:textId="77777777" w:rsidTr="00095829">
        <w:trPr>
          <w:trHeight w:val="58"/>
        </w:trPr>
        <w:tc>
          <w:tcPr>
            <w:tcW w:w="9337" w:type="dxa"/>
            <w:hideMark/>
          </w:tcPr>
          <w:p w14:paraId="47A26F49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53" w:type="dxa"/>
            <w:noWrap/>
            <w:hideMark/>
          </w:tcPr>
          <w:p w14:paraId="3D942A8C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95829" w:rsidRPr="00095829" w14:paraId="06273BA0" w14:textId="77777777" w:rsidTr="00095829">
        <w:trPr>
          <w:trHeight w:val="564"/>
        </w:trPr>
        <w:tc>
          <w:tcPr>
            <w:tcW w:w="9337" w:type="dxa"/>
            <w:hideMark/>
          </w:tcPr>
          <w:p w14:paraId="0CD952DE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Protocol Change - Addition of key informant interviews with 30 participants in lieu of planned in-person focus group interviews due to COVID-19, with key informant interview participants receiving $25 gift cards</w:t>
            </w:r>
          </w:p>
        </w:tc>
        <w:tc>
          <w:tcPr>
            <w:tcW w:w="1453" w:type="dxa"/>
            <w:noWrap/>
            <w:hideMark/>
          </w:tcPr>
          <w:p w14:paraId="084CD22A" w14:textId="77777777" w:rsidR="00095829" w:rsidRPr="00095829" w:rsidRDefault="00095829" w:rsidP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1/12/2021</w:t>
            </w:r>
          </w:p>
        </w:tc>
      </w:tr>
      <w:tr w:rsidR="00095829" w:rsidRPr="00095829" w14:paraId="278DB3CA" w14:textId="77777777" w:rsidTr="00095829">
        <w:trPr>
          <w:trHeight w:val="58"/>
        </w:trPr>
        <w:tc>
          <w:tcPr>
            <w:tcW w:w="9337" w:type="dxa"/>
            <w:hideMark/>
          </w:tcPr>
          <w:p w14:paraId="2A271C9A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53" w:type="dxa"/>
            <w:noWrap/>
            <w:hideMark/>
          </w:tcPr>
          <w:p w14:paraId="3981119E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95829" w:rsidRPr="00095829" w14:paraId="273E8794" w14:textId="77777777" w:rsidTr="00095829">
        <w:trPr>
          <w:trHeight w:val="588"/>
        </w:trPr>
        <w:tc>
          <w:tcPr>
            <w:tcW w:w="9337" w:type="dxa"/>
            <w:hideMark/>
          </w:tcPr>
          <w:p w14:paraId="02371A9D" w14:textId="77777777" w:rsidR="00095829" w:rsidRPr="00095829" w:rsidRDefault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Protocol Change - Study Closed to Enrollment early due to COVID-19, enrollment ended officially on 3/13/2020 (NIH program officials were notified as well)</w:t>
            </w:r>
          </w:p>
        </w:tc>
        <w:tc>
          <w:tcPr>
            <w:tcW w:w="1453" w:type="dxa"/>
            <w:noWrap/>
            <w:hideMark/>
          </w:tcPr>
          <w:p w14:paraId="17049E6D" w14:textId="77777777" w:rsidR="00095829" w:rsidRPr="00095829" w:rsidRDefault="00095829" w:rsidP="00095829">
            <w:pPr>
              <w:rPr>
                <w:rFonts w:ascii="Arial" w:hAnsi="Arial" w:cs="Arial"/>
                <w:sz w:val="22"/>
                <w:szCs w:val="22"/>
              </w:rPr>
            </w:pPr>
            <w:r w:rsidRPr="00095829">
              <w:rPr>
                <w:rFonts w:ascii="Arial" w:hAnsi="Arial" w:cs="Arial"/>
                <w:sz w:val="22"/>
                <w:szCs w:val="22"/>
              </w:rPr>
              <w:t>1/20/2021</w:t>
            </w:r>
          </w:p>
        </w:tc>
      </w:tr>
    </w:tbl>
    <w:p w14:paraId="51E9660C" w14:textId="77777777" w:rsidR="009D0296" w:rsidRPr="009C3134" w:rsidRDefault="009D0296" w:rsidP="009C3134">
      <w:pPr>
        <w:rPr>
          <w:rFonts w:ascii="Arial" w:hAnsi="Arial" w:cs="Arial"/>
        </w:rPr>
      </w:pPr>
    </w:p>
    <w:sectPr w:rsidR="009D0296" w:rsidRPr="009C3134" w:rsidSect="009B7EA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185A10"/>
    <w:multiLevelType w:val="hybridMultilevel"/>
    <w:tmpl w:val="0D6E9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AF3"/>
    <w:rsid w:val="00095829"/>
    <w:rsid w:val="00097CC2"/>
    <w:rsid w:val="001374B7"/>
    <w:rsid w:val="00173F37"/>
    <w:rsid w:val="00244E69"/>
    <w:rsid w:val="003020E2"/>
    <w:rsid w:val="00355030"/>
    <w:rsid w:val="003663EB"/>
    <w:rsid w:val="00737BCD"/>
    <w:rsid w:val="00804DDF"/>
    <w:rsid w:val="00974272"/>
    <w:rsid w:val="00986BAD"/>
    <w:rsid w:val="009B7EA5"/>
    <w:rsid w:val="009C3134"/>
    <w:rsid w:val="009D0296"/>
    <w:rsid w:val="00A24D47"/>
    <w:rsid w:val="00A301EF"/>
    <w:rsid w:val="00B35466"/>
    <w:rsid w:val="00BB4CED"/>
    <w:rsid w:val="00C17C43"/>
    <w:rsid w:val="00C64EE9"/>
    <w:rsid w:val="00CF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600573D"/>
  <w15:chartTrackingRefBased/>
  <w15:docId w15:val="{F813C3B6-A6E9-4EBD-B1DD-AD1D3BA28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E6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C31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C3134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3134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9C313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7CC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CC2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rsid w:val="0097427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10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53</Words>
  <Characters>657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Savin</dc:creator>
  <cp:keywords/>
  <dc:description/>
  <cp:lastModifiedBy>Philis-Tsimikas, Athena M.D.</cp:lastModifiedBy>
  <cp:revision>2</cp:revision>
  <dcterms:created xsi:type="dcterms:W3CDTF">2021-07-10T21:21:00Z</dcterms:created>
  <dcterms:modified xsi:type="dcterms:W3CDTF">2021-07-10T21:21:00Z</dcterms:modified>
</cp:coreProperties>
</file>